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D2A28" w14:textId="7A2EF51C" w:rsidR="00C84AC8" w:rsidRPr="009B2AC8" w:rsidRDefault="009B2AC8">
      <w:pPr>
        <w:rPr>
          <w:rFonts w:ascii="Arial" w:hAnsi="Arial" w:cs="Arial"/>
          <w:b/>
          <w:bCs/>
        </w:rPr>
      </w:pPr>
      <w:r w:rsidRPr="009B2AC8">
        <w:rPr>
          <w:rFonts w:ascii="Arial" w:hAnsi="Arial" w:cs="Arial"/>
          <w:b/>
          <w:bCs/>
        </w:rPr>
        <w:t xml:space="preserve">Additional File 2 </w:t>
      </w:r>
    </w:p>
    <w:p w14:paraId="62340FC7" w14:textId="331AE929" w:rsidR="009B2AC8" w:rsidRPr="009B2AC8" w:rsidRDefault="009B2AC8" w:rsidP="009B2AC8">
      <w:pPr>
        <w:rPr>
          <w:rFonts w:ascii="Arial" w:hAnsi="Arial" w:cs="Arial"/>
          <w:b/>
          <w:bCs/>
        </w:rPr>
      </w:pPr>
      <w:r w:rsidRPr="009B2AC8">
        <w:rPr>
          <w:rFonts w:ascii="Arial" w:hAnsi="Arial" w:cs="Arial"/>
          <w:b/>
          <w:bCs/>
        </w:rPr>
        <w:t xml:space="preserve">Complete search strategy </w:t>
      </w:r>
    </w:p>
    <w:p w14:paraId="793F580B" w14:textId="77777777" w:rsidR="009B2AC8" w:rsidRPr="009B2AC8" w:rsidRDefault="009B2AC8" w:rsidP="009B2AC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5448"/>
        <w:gridCol w:w="3006"/>
      </w:tblGrid>
      <w:tr w:rsidR="009B2AC8" w:rsidRPr="009B2AC8" w14:paraId="3C76A86A" w14:textId="77777777" w:rsidTr="00F64386">
        <w:tc>
          <w:tcPr>
            <w:tcW w:w="9016" w:type="dxa"/>
            <w:gridSpan w:val="3"/>
          </w:tcPr>
          <w:p w14:paraId="0E21A9AA" w14:textId="77777777" w:rsidR="009B2AC8" w:rsidRPr="009B2AC8" w:rsidRDefault="009B2AC8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9B2AC8">
              <w:rPr>
                <w:rFonts w:ascii="Arial" w:hAnsi="Arial" w:cs="Arial"/>
                <w:sz w:val="22"/>
                <w:szCs w:val="22"/>
              </w:rPr>
              <w:t>Run: 20/04/2021, Ovid MEDLINE ® (1996-April Week 2 2021) &amp; APA PsycINFO (1987-April Week 2 2021)</w:t>
            </w:r>
          </w:p>
        </w:tc>
      </w:tr>
      <w:tr w:rsidR="009B2AC8" w:rsidRPr="009B2AC8" w14:paraId="6170DAE7" w14:textId="77777777" w:rsidTr="00F64386">
        <w:tc>
          <w:tcPr>
            <w:tcW w:w="562" w:type="dxa"/>
          </w:tcPr>
          <w:p w14:paraId="2F27B331" w14:textId="77777777" w:rsidR="009B2AC8" w:rsidRPr="009B2AC8" w:rsidRDefault="009B2AC8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202122"/>
                <w:sz w:val="22"/>
                <w:szCs w:val="22"/>
                <w:shd w:val="clear" w:color="auto" w:fill="FFFFFF"/>
              </w:rPr>
              <w:t>#</w:t>
            </w:r>
          </w:p>
        </w:tc>
        <w:tc>
          <w:tcPr>
            <w:tcW w:w="5448" w:type="dxa"/>
          </w:tcPr>
          <w:p w14:paraId="2112199F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earches </w:t>
            </w:r>
          </w:p>
        </w:tc>
        <w:tc>
          <w:tcPr>
            <w:tcW w:w="3006" w:type="dxa"/>
          </w:tcPr>
          <w:p w14:paraId="4E6DB2CA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sults </w:t>
            </w:r>
          </w:p>
        </w:tc>
      </w:tr>
      <w:tr w:rsidR="009B2AC8" w:rsidRPr="009B2AC8" w14:paraId="46451051" w14:textId="77777777" w:rsidTr="00F64386">
        <w:tc>
          <w:tcPr>
            <w:tcW w:w="562" w:type="dxa"/>
          </w:tcPr>
          <w:p w14:paraId="418AC2DC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448" w:type="dxa"/>
          </w:tcPr>
          <w:p w14:paraId="03623DD4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(MoCA or Montreal Cognitive Assessment).</w:t>
            </w:r>
            <w:proofErr w:type="spellStart"/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mp</w:t>
            </w:r>
            <w:proofErr w:type="spellEnd"/>
          </w:p>
        </w:tc>
        <w:tc>
          <w:tcPr>
            <w:tcW w:w="3006" w:type="dxa"/>
          </w:tcPr>
          <w:p w14:paraId="6AEAA190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6974</w:t>
            </w:r>
          </w:p>
        </w:tc>
      </w:tr>
      <w:tr w:rsidR="009B2AC8" w:rsidRPr="009B2AC8" w14:paraId="348291C3" w14:textId="77777777" w:rsidTr="00F64386">
        <w:tc>
          <w:tcPr>
            <w:tcW w:w="562" w:type="dxa"/>
          </w:tcPr>
          <w:p w14:paraId="628FC8C4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5448" w:type="dxa"/>
          </w:tcPr>
          <w:p w14:paraId="41160323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(MMSE or mini mental state examination or mini-mental state examination).</w:t>
            </w:r>
            <w:proofErr w:type="spellStart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mp</w:t>
            </w:r>
            <w:proofErr w:type="spellEnd"/>
          </w:p>
        </w:tc>
        <w:tc>
          <w:tcPr>
            <w:tcW w:w="3006" w:type="dxa"/>
          </w:tcPr>
          <w:p w14:paraId="048319D4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59159</w:t>
            </w:r>
          </w:p>
        </w:tc>
      </w:tr>
      <w:tr w:rsidR="009B2AC8" w:rsidRPr="009B2AC8" w14:paraId="3E677899" w14:textId="77777777" w:rsidTr="00F64386">
        <w:tc>
          <w:tcPr>
            <w:tcW w:w="562" w:type="dxa"/>
          </w:tcPr>
          <w:p w14:paraId="101EC514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5448" w:type="dxa"/>
          </w:tcPr>
          <w:p w14:paraId="077B3E93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 </w:t>
            </w:r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(ADAS-Cog or Alzheimer's Disease Assessment Scale-Cognitive Subscale).</w:t>
            </w:r>
            <w:proofErr w:type="spellStart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mp</w:t>
            </w:r>
            <w:proofErr w:type="spellEnd"/>
          </w:p>
        </w:tc>
        <w:tc>
          <w:tcPr>
            <w:tcW w:w="3006" w:type="dxa"/>
          </w:tcPr>
          <w:p w14:paraId="1E1C4A9F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2059</w:t>
            </w:r>
          </w:p>
        </w:tc>
      </w:tr>
      <w:tr w:rsidR="009B2AC8" w:rsidRPr="009B2AC8" w14:paraId="7B053B24" w14:textId="77777777" w:rsidTr="00F64386">
        <w:tc>
          <w:tcPr>
            <w:tcW w:w="562" w:type="dxa"/>
          </w:tcPr>
          <w:p w14:paraId="228A6053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5448" w:type="dxa"/>
          </w:tcPr>
          <w:p w14:paraId="319E025B" w14:textId="04828CB5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(SIB or severe impairment battery).</w:t>
            </w:r>
            <w:proofErr w:type="spellStart"/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p</w:t>
            </w:r>
            <w:proofErr w:type="spellEnd"/>
          </w:p>
        </w:tc>
        <w:tc>
          <w:tcPr>
            <w:tcW w:w="3006" w:type="dxa"/>
          </w:tcPr>
          <w:p w14:paraId="15CD2B5D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6440</w:t>
            </w:r>
          </w:p>
        </w:tc>
      </w:tr>
      <w:tr w:rsidR="009B2AC8" w:rsidRPr="009B2AC8" w14:paraId="57BEDA3B" w14:textId="77777777" w:rsidTr="00F64386">
        <w:tc>
          <w:tcPr>
            <w:tcW w:w="562" w:type="dxa"/>
          </w:tcPr>
          <w:p w14:paraId="12BAC24D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5448" w:type="dxa"/>
          </w:tcPr>
          <w:p w14:paraId="21BCBEF2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(BADLS or Bristol activities of daily living scale).</w:t>
            </w:r>
            <w:proofErr w:type="spellStart"/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mp</w:t>
            </w:r>
            <w:proofErr w:type="spellEnd"/>
          </w:p>
        </w:tc>
        <w:tc>
          <w:tcPr>
            <w:tcW w:w="3006" w:type="dxa"/>
          </w:tcPr>
          <w:p w14:paraId="60F5FB84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236</w:t>
            </w:r>
          </w:p>
        </w:tc>
      </w:tr>
      <w:tr w:rsidR="009B2AC8" w:rsidRPr="009B2AC8" w14:paraId="532871EC" w14:textId="77777777" w:rsidTr="00F64386">
        <w:tc>
          <w:tcPr>
            <w:tcW w:w="562" w:type="dxa"/>
          </w:tcPr>
          <w:p w14:paraId="4FC6FD1F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448" w:type="dxa"/>
          </w:tcPr>
          <w:p w14:paraId="1FE9797D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(DAD or disability assessment for dementia scale).</w:t>
            </w:r>
            <w:proofErr w:type="spellStart"/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p</w:t>
            </w:r>
            <w:proofErr w:type="spellEnd"/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</w:p>
        </w:tc>
        <w:tc>
          <w:tcPr>
            <w:tcW w:w="3006" w:type="dxa"/>
          </w:tcPr>
          <w:p w14:paraId="5AE6611D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7323</w:t>
            </w:r>
          </w:p>
        </w:tc>
      </w:tr>
      <w:tr w:rsidR="009B2AC8" w:rsidRPr="009B2AC8" w14:paraId="4683769E" w14:textId="77777777" w:rsidTr="00F64386">
        <w:tc>
          <w:tcPr>
            <w:tcW w:w="562" w:type="dxa"/>
          </w:tcPr>
          <w:p w14:paraId="51A74326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5448" w:type="dxa"/>
          </w:tcPr>
          <w:p w14:paraId="18C7EF89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 </w:t>
            </w:r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(ADCS-ADL or Alzheimer's disease cooperative study ADL scale).</w:t>
            </w:r>
            <w:proofErr w:type="spellStart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3006" w:type="dxa"/>
          </w:tcPr>
          <w:p w14:paraId="493D0F5E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217</w:t>
            </w:r>
          </w:p>
        </w:tc>
      </w:tr>
      <w:tr w:rsidR="009B2AC8" w:rsidRPr="009B2AC8" w14:paraId="6D2854EC" w14:textId="77777777" w:rsidTr="00F64386">
        <w:tc>
          <w:tcPr>
            <w:tcW w:w="562" w:type="dxa"/>
          </w:tcPr>
          <w:p w14:paraId="3C6A73B3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5448" w:type="dxa"/>
          </w:tcPr>
          <w:p w14:paraId="5AE56DDF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Alzheimer's disease cooperative study activities of daily living scale.mp.</w:t>
            </w:r>
          </w:p>
        </w:tc>
        <w:tc>
          <w:tcPr>
            <w:tcW w:w="3006" w:type="dxa"/>
          </w:tcPr>
          <w:p w14:paraId="2EB4E7AB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103</w:t>
            </w:r>
          </w:p>
        </w:tc>
      </w:tr>
      <w:tr w:rsidR="009B2AC8" w:rsidRPr="009B2AC8" w14:paraId="1E39AC92" w14:textId="77777777" w:rsidTr="00F64386">
        <w:tc>
          <w:tcPr>
            <w:tcW w:w="562" w:type="dxa"/>
          </w:tcPr>
          <w:p w14:paraId="3F4EDEB7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5448" w:type="dxa"/>
          </w:tcPr>
          <w:p w14:paraId="4FC2EB6B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(Lawton scale or Lawton index or Lawton instrumental ADL scale or Lawton instrumental activities of daily living scale or Lawton IADL scale).</w:t>
            </w:r>
            <w:proofErr w:type="spellStart"/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mp</w:t>
            </w:r>
            <w:proofErr w:type="spellEnd"/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.</w:t>
            </w:r>
          </w:p>
        </w:tc>
        <w:tc>
          <w:tcPr>
            <w:tcW w:w="3006" w:type="dxa"/>
          </w:tcPr>
          <w:p w14:paraId="03CE5904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436</w:t>
            </w:r>
          </w:p>
        </w:tc>
      </w:tr>
      <w:tr w:rsidR="009B2AC8" w:rsidRPr="009B2AC8" w14:paraId="2F7FBA67" w14:textId="77777777" w:rsidTr="00F64386">
        <w:tc>
          <w:tcPr>
            <w:tcW w:w="562" w:type="dxa"/>
          </w:tcPr>
          <w:p w14:paraId="259E26C5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5448" w:type="dxa"/>
          </w:tcPr>
          <w:p w14:paraId="3F422337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(Katz ADL or Katz index or Katz index of independence in ADL or Katz index of independence in activities of daily living).</w:t>
            </w:r>
            <w:proofErr w:type="spellStart"/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p</w:t>
            </w:r>
            <w:proofErr w:type="spellEnd"/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</w:p>
        </w:tc>
        <w:tc>
          <w:tcPr>
            <w:tcW w:w="3006" w:type="dxa"/>
          </w:tcPr>
          <w:p w14:paraId="674DD20A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845</w:t>
            </w:r>
          </w:p>
        </w:tc>
      </w:tr>
      <w:tr w:rsidR="009B2AC8" w:rsidRPr="009B2AC8" w14:paraId="322FE266" w14:textId="77777777" w:rsidTr="00F64386">
        <w:tc>
          <w:tcPr>
            <w:tcW w:w="562" w:type="dxa"/>
          </w:tcPr>
          <w:p w14:paraId="521EC30E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5448" w:type="dxa"/>
          </w:tcPr>
          <w:p w14:paraId="012DCE6D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(Barthel Index or Barthel scale or Barthel index for activities of daily living).</w:t>
            </w:r>
            <w:proofErr w:type="spellStart"/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mp</w:t>
            </w:r>
            <w:proofErr w:type="spellEnd"/>
          </w:p>
        </w:tc>
        <w:tc>
          <w:tcPr>
            <w:tcW w:w="3006" w:type="dxa"/>
          </w:tcPr>
          <w:p w14:paraId="5554D302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8110</w:t>
            </w:r>
          </w:p>
        </w:tc>
      </w:tr>
      <w:tr w:rsidR="009B2AC8" w:rsidRPr="009B2AC8" w14:paraId="12F648C2" w14:textId="77777777" w:rsidTr="00F64386">
        <w:tc>
          <w:tcPr>
            <w:tcW w:w="562" w:type="dxa"/>
          </w:tcPr>
          <w:p w14:paraId="720D2CDB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5448" w:type="dxa"/>
          </w:tcPr>
          <w:p w14:paraId="7E7ECA89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(NPI or Neuropsychiatric Inventory or Neuropsychiatric inventory questionnaire).</w:t>
            </w:r>
            <w:proofErr w:type="spellStart"/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mp</w:t>
            </w:r>
            <w:proofErr w:type="spellEnd"/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.</w:t>
            </w:r>
          </w:p>
        </w:tc>
        <w:tc>
          <w:tcPr>
            <w:tcW w:w="3006" w:type="dxa"/>
          </w:tcPr>
          <w:p w14:paraId="612CE912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7544</w:t>
            </w:r>
          </w:p>
        </w:tc>
      </w:tr>
      <w:tr w:rsidR="009B2AC8" w:rsidRPr="009B2AC8" w14:paraId="31D72104" w14:textId="77777777" w:rsidTr="00F64386">
        <w:tc>
          <w:tcPr>
            <w:tcW w:w="562" w:type="dxa"/>
          </w:tcPr>
          <w:p w14:paraId="0D51FF90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5448" w:type="dxa"/>
          </w:tcPr>
          <w:p w14:paraId="1DC5FCEC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 </w:t>
            </w:r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 xml:space="preserve">(CMAI or </w:t>
            </w:r>
            <w:proofErr w:type="spellStart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cohen-mansfield</w:t>
            </w:r>
            <w:proofErr w:type="spellEnd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 xml:space="preserve"> agitation inventory or </w:t>
            </w:r>
            <w:proofErr w:type="spellStart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cohen</w:t>
            </w:r>
            <w:proofErr w:type="spellEnd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mansfield</w:t>
            </w:r>
            <w:proofErr w:type="spellEnd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 xml:space="preserve"> agitation inventory).</w:t>
            </w:r>
            <w:proofErr w:type="spellStart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3006" w:type="dxa"/>
          </w:tcPr>
          <w:p w14:paraId="4F84B9C2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939</w:t>
            </w:r>
          </w:p>
        </w:tc>
      </w:tr>
      <w:tr w:rsidR="009B2AC8" w:rsidRPr="009B2AC8" w14:paraId="2F7ABB5B" w14:textId="77777777" w:rsidTr="00F64386">
        <w:tc>
          <w:tcPr>
            <w:tcW w:w="562" w:type="dxa"/>
          </w:tcPr>
          <w:p w14:paraId="251A729E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5448" w:type="dxa"/>
          </w:tcPr>
          <w:p w14:paraId="02ABDAEA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 xml:space="preserve">(CSDD or </w:t>
            </w:r>
            <w:proofErr w:type="spellStart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cornell</w:t>
            </w:r>
            <w:proofErr w:type="spellEnd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 xml:space="preserve"> scale for depression in dementia).</w:t>
            </w:r>
            <w:proofErr w:type="spellStart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3006" w:type="dxa"/>
          </w:tcPr>
          <w:p w14:paraId="15F9E960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1144</w:t>
            </w:r>
          </w:p>
        </w:tc>
      </w:tr>
      <w:tr w:rsidR="009B2AC8" w:rsidRPr="009B2AC8" w14:paraId="41ACA76D" w14:textId="77777777" w:rsidTr="00F64386">
        <w:tc>
          <w:tcPr>
            <w:tcW w:w="562" w:type="dxa"/>
          </w:tcPr>
          <w:p w14:paraId="12725460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5448" w:type="dxa"/>
          </w:tcPr>
          <w:p w14:paraId="471B90D6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(GDS or geriatric depression scale).</w:t>
            </w:r>
            <w:proofErr w:type="spellStart"/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mp</w:t>
            </w:r>
            <w:proofErr w:type="spellEnd"/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.</w:t>
            </w:r>
          </w:p>
        </w:tc>
        <w:tc>
          <w:tcPr>
            <w:tcW w:w="3006" w:type="dxa"/>
          </w:tcPr>
          <w:p w14:paraId="079030CC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15117</w:t>
            </w:r>
          </w:p>
        </w:tc>
      </w:tr>
      <w:tr w:rsidR="009B2AC8" w:rsidRPr="009B2AC8" w14:paraId="6464E76B" w14:textId="77777777" w:rsidTr="00F64386">
        <w:tc>
          <w:tcPr>
            <w:tcW w:w="562" w:type="dxa"/>
          </w:tcPr>
          <w:p w14:paraId="179FC59C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5448" w:type="dxa"/>
          </w:tcPr>
          <w:p w14:paraId="676CB04F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Style w:val="apple-converted-space"/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 </w:t>
            </w:r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euro</w:t>
            </w:r>
            <w:proofErr w:type="gramEnd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 xml:space="preserve"> qual or euro qual5d or euro qol5d or eq-5d or eq5-d or eq5d or </w:t>
            </w:r>
            <w:proofErr w:type="spellStart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euroqual</w:t>
            </w:r>
            <w:proofErr w:type="spellEnd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 xml:space="preserve"> or </w:t>
            </w:r>
            <w:proofErr w:type="spellStart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euroqol</w:t>
            </w:r>
            <w:proofErr w:type="spellEnd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 xml:space="preserve"> or euroqual5d or euroqol5d or European QoL-5 dimensions or European quality of life 5 dimensions).</w:t>
            </w:r>
            <w:proofErr w:type="spellStart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3006" w:type="dxa"/>
          </w:tcPr>
          <w:p w14:paraId="4FB4C135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13752</w:t>
            </w:r>
          </w:p>
        </w:tc>
      </w:tr>
      <w:tr w:rsidR="009B2AC8" w:rsidRPr="009B2AC8" w14:paraId="436FDFF9" w14:textId="77777777" w:rsidTr="00F64386">
        <w:tc>
          <w:tcPr>
            <w:tcW w:w="562" w:type="dxa"/>
          </w:tcPr>
          <w:p w14:paraId="0E0ED38F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5448" w:type="dxa"/>
          </w:tcPr>
          <w:p w14:paraId="69D6C6B3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exp Dementia/</w:t>
            </w:r>
          </w:p>
        </w:tc>
        <w:tc>
          <w:tcPr>
            <w:tcW w:w="3006" w:type="dxa"/>
          </w:tcPr>
          <w:p w14:paraId="6F91B23E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220550</w:t>
            </w:r>
          </w:p>
        </w:tc>
      </w:tr>
      <w:tr w:rsidR="009B2AC8" w:rsidRPr="009B2AC8" w14:paraId="790187BD" w14:textId="77777777" w:rsidTr="00F64386">
        <w:tc>
          <w:tcPr>
            <w:tcW w:w="562" w:type="dxa"/>
          </w:tcPr>
          <w:p w14:paraId="35F01937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5448" w:type="dxa"/>
          </w:tcPr>
          <w:p w14:paraId="570430F1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dement*.</w:t>
            </w:r>
            <w:proofErr w:type="spellStart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mp</w:t>
            </w:r>
            <w:proofErr w:type="spellEnd"/>
            <w:r w:rsidRPr="009B2AC8">
              <w:rPr>
                <w:rStyle w:val="searchhistory-search-term"/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3006" w:type="dxa"/>
          </w:tcPr>
          <w:p w14:paraId="56D65ED9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171942</w:t>
            </w:r>
          </w:p>
        </w:tc>
      </w:tr>
      <w:tr w:rsidR="009B2AC8" w:rsidRPr="009B2AC8" w14:paraId="107BBB4B" w14:textId="77777777" w:rsidTr="00F64386">
        <w:tc>
          <w:tcPr>
            <w:tcW w:w="562" w:type="dxa"/>
          </w:tcPr>
          <w:p w14:paraId="4AC166DB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5448" w:type="dxa"/>
          </w:tcPr>
          <w:p w14:paraId="7893A982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(</w:t>
            </w:r>
            <w:proofErr w:type="spellStart"/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alzheimer</w:t>
            </w:r>
            <w:proofErr w:type="spellEnd"/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* or AD).</w:t>
            </w:r>
            <w:proofErr w:type="spellStart"/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mp</w:t>
            </w:r>
            <w:proofErr w:type="spellEnd"/>
          </w:p>
        </w:tc>
        <w:tc>
          <w:tcPr>
            <w:tcW w:w="3006" w:type="dxa"/>
          </w:tcPr>
          <w:p w14:paraId="53DAEB25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261540</w:t>
            </w:r>
          </w:p>
        </w:tc>
      </w:tr>
      <w:tr w:rsidR="009B2AC8" w:rsidRPr="009B2AC8" w14:paraId="32F67112" w14:textId="77777777" w:rsidTr="00F64386">
        <w:tc>
          <w:tcPr>
            <w:tcW w:w="562" w:type="dxa"/>
          </w:tcPr>
          <w:p w14:paraId="75CCDF58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5448" w:type="dxa"/>
          </w:tcPr>
          <w:p w14:paraId="4FA12E86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7 or 18 or 19</w:t>
            </w:r>
          </w:p>
        </w:tc>
        <w:tc>
          <w:tcPr>
            <w:tcW w:w="3006" w:type="dxa"/>
          </w:tcPr>
          <w:p w14:paraId="7582B8BF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375766</w:t>
            </w:r>
          </w:p>
        </w:tc>
      </w:tr>
      <w:tr w:rsidR="009B2AC8" w:rsidRPr="009B2AC8" w14:paraId="0B6080E1" w14:textId="77777777" w:rsidTr="00F64386">
        <w:tc>
          <w:tcPr>
            <w:tcW w:w="562" w:type="dxa"/>
          </w:tcPr>
          <w:p w14:paraId="335C98C8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5448" w:type="dxa"/>
          </w:tcPr>
          <w:p w14:paraId="025DF0F3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7 or 8</w:t>
            </w:r>
          </w:p>
        </w:tc>
        <w:tc>
          <w:tcPr>
            <w:tcW w:w="3006" w:type="dxa"/>
          </w:tcPr>
          <w:p w14:paraId="68F147E8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284</w:t>
            </w:r>
          </w:p>
        </w:tc>
      </w:tr>
      <w:tr w:rsidR="009B2AC8" w:rsidRPr="009B2AC8" w14:paraId="79647839" w14:textId="77777777" w:rsidTr="00F64386">
        <w:tc>
          <w:tcPr>
            <w:tcW w:w="562" w:type="dxa"/>
          </w:tcPr>
          <w:p w14:paraId="103CE9F2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5448" w:type="dxa"/>
          </w:tcPr>
          <w:p w14:paraId="0BE790DB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1 or 2 or 3 or 4 or 5 or 6 or 9 or 10 or 11 or 12 or 13 or 14 or 15 or 21</w:t>
            </w:r>
          </w:p>
        </w:tc>
        <w:tc>
          <w:tcPr>
            <w:tcW w:w="3006" w:type="dxa"/>
          </w:tcPr>
          <w:p w14:paraId="4DACCDEA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96986</w:t>
            </w:r>
          </w:p>
        </w:tc>
      </w:tr>
      <w:tr w:rsidR="009B2AC8" w:rsidRPr="009B2AC8" w14:paraId="4687CA02" w14:textId="77777777" w:rsidTr="00F64386">
        <w:tc>
          <w:tcPr>
            <w:tcW w:w="562" w:type="dxa"/>
          </w:tcPr>
          <w:p w14:paraId="1E652A54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5448" w:type="dxa"/>
          </w:tcPr>
          <w:p w14:paraId="2A15A9AA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8F8F8"/>
              </w:rPr>
              <w:t>16 and 20 and 22</w:t>
            </w:r>
          </w:p>
        </w:tc>
        <w:tc>
          <w:tcPr>
            <w:tcW w:w="3006" w:type="dxa"/>
          </w:tcPr>
          <w:p w14:paraId="1C1AADBC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228</w:t>
            </w:r>
          </w:p>
        </w:tc>
      </w:tr>
      <w:tr w:rsidR="009B2AC8" w:rsidRPr="009B2AC8" w14:paraId="50BB5137" w14:textId="77777777" w:rsidTr="00F64386">
        <w:tc>
          <w:tcPr>
            <w:tcW w:w="562" w:type="dxa"/>
          </w:tcPr>
          <w:p w14:paraId="625D77DB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24</w:t>
            </w:r>
          </w:p>
        </w:tc>
        <w:tc>
          <w:tcPr>
            <w:tcW w:w="5448" w:type="dxa"/>
          </w:tcPr>
          <w:p w14:paraId="36CBF130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imit 23 to English language </w:t>
            </w:r>
          </w:p>
        </w:tc>
        <w:tc>
          <w:tcPr>
            <w:tcW w:w="3006" w:type="dxa"/>
          </w:tcPr>
          <w:p w14:paraId="48F0961A" w14:textId="77777777" w:rsidR="009B2AC8" w:rsidRPr="009B2AC8" w:rsidRDefault="009B2AC8" w:rsidP="00F64386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B2AC8">
              <w:rPr>
                <w:rFonts w:ascii="Arial" w:hAnsi="Arial" w:cs="Arial"/>
                <w:color w:val="000000" w:themeColor="text1"/>
                <w:sz w:val="22"/>
                <w:szCs w:val="22"/>
              </w:rPr>
              <w:t>218</w:t>
            </w:r>
          </w:p>
        </w:tc>
      </w:tr>
      <w:tr w:rsidR="009B2AC8" w:rsidRPr="009B2AC8" w14:paraId="0E2CCBF7" w14:textId="77777777" w:rsidTr="00F64386">
        <w:tc>
          <w:tcPr>
            <w:tcW w:w="9016" w:type="dxa"/>
            <w:gridSpan w:val="3"/>
          </w:tcPr>
          <w:p w14:paraId="3D2788CB" w14:textId="77777777" w:rsidR="009B2AC8" w:rsidRPr="009B2AC8" w:rsidRDefault="009B2AC8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9B2AC8">
              <w:rPr>
                <w:rFonts w:ascii="Arial" w:hAnsi="Arial" w:cs="Arial"/>
                <w:sz w:val="22"/>
                <w:szCs w:val="22"/>
              </w:rPr>
              <w:t>Additional search – CINAHL, terms:</w:t>
            </w:r>
          </w:p>
          <w:p w14:paraId="30B7971C" w14:textId="77777777" w:rsidR="009B2AC8" w:rsidRPr="009B2AC8" w:rsidRDefault="009B2AC8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9B2AC8">
              <w:rPr>
                <w:rFonts w:ascii="Arial" w:hAnsi="Arial" w:cs="Arial"/>
                <w:sz w:val="22"/>
                <w:szCs w:val="22"/>
              </w:rPr>
              <w:t xml:space="preserve">Eq-5d or eq5d AND dementia or Alzheimer’s – limited to abstract, generated 66 references – limited to English language = 64 </w:t>
            </w:r>
          </w:p>
        </w:tc>
      </w:tr>
      <w:tr w:rsidR="009B2AC8" w:rsidRPr="009B2AC8" w14:paraId="0694D2B4" w14:textId="77777777" w:rsidTr="00F64386">
        <w:tc>
          <w:tcPr>
            <w:tcW w:w="9016" w:type="dxa"/>
            <w:gridSpan w:val="3"/>
          </w:tcPr>
          <w:p w14:paraId="67997E72" w14:textId="77777777" w:rsidR="009B2AC8" w:rsidRPr="009B2AC8" w:rsidRDefault="009B2AC8" w:rsidP="00F64386">
            <w:pPr>
              <w:rPr>
                <w:rFonts w:ascii="Arial" w:hAnsi="Arial" w:cs="Arial"/>
                <w:sz w:val="22"/>
                <w:szCs w:val="22"/>
              </w:rPr>
            </w:pPr>
            <w:r w:rsidRPr="009B2AC8">
              <w:rPr>
                <w:rFonts w:ascii="Arial" w:hAnsi="Arial" w:cs="Arial"/>
                <w:sz w:val="22"/>
                <w:szCs w:val="22"/>
              </w:rPr>
              <w:t>Total hits = 284, 46 were duplicate = remaining 236 records</w:t>
            </w:r>
          </w:p>
        </w:tc>
      </w:tr>
    </w:tbl>
    <w:p w14:paraId="5F04CA0C" w14:textId="77777777" w:rsidR="009B2AC8" w:rsidRPr="009B2AC8" w:rsidRDefault="009B2AC8">
      <w:pPr>
        <w:rPr>
          <w:b/>
          <w:bCs/>
          <w:sz w:val="22"/>
          <w:szCs w:val="22"/>
        </w:rPr>
      </w:pPr>
    </w:p>
    <w:sectPr w:rsidR="009B2AC8" w:rsidRPr="009B2A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AC8"/>
    <w:rsid w:val="00043CFC"/>
    <w:rsid w:val="000D12C0"/>
    <w:rsid w:val="000D4B74"/>
    <w:rsid w:val="000D4F2E"/>
    <w:rsid w:val="000E2676"/>
    <w:rsid w:val="000F4363"/>
    <w:rsid w:val="001433D5"/>
    <w:rsid w:val="00197698"/>
    <w:rsid w:val="001A39D6"/>
    <w:rsid w:val="001B0BF6"/>
    <w:rsid w:val="001C0A31"/>
    <w:rsid w:val="001D47EE"/>
    <w:rsid w:val="001D60FC"/>
    <w:rsid w:val="002046A6"/>
    <w:rsid w:val="002105FB"/>
    <w:rsid w:val="00210BFF"/>
    <w:rsid w:val="00236985"/>
    <w:rsid w:val="00243F82"/>
    <w:rsid w:val="00285EEA"/>
    <w:rsid w:val="002B53FE"/>
    <w:rsid w:val="002C61B2"/>
    <w:rsid w:val="002E1A3A"/>
    <w:rsid w:val="002E40D4"/>
    <w:rsid w:val="0030667F"/>
    <w:rsid w:val="00314A02"/>
    <w:rsid w:val="00316C9B"/>
    <w:rsid w:val="00345C49"/>
    <w:rsid w:val="0038559C"/>
    <w:rsid w:val="003944AA"/>
    <w:rsid w:val="003C3F4B"/>
    <w:rsid w:val="003D045D"/>
    <w:rsid w:val="003F60E4"/>
    <w:rsid w:val="00406F0E"/>
    <w:rsid w:val="004477AA"/>
    <w:rsid w:val="00464CF6"/>
    <w:rsid w:val="00485687"/>
    <w:rsid w:val="004C2167"/>
    <w:rsid w:val="004E0FA8"/>
    <w:rsid w:val="00501FFD"/>
    <w:rsid w:val="00543915"/>
    <w:rsid w:val="00545604"/>
    <w:rsid w:val="0056178B"/>
    <w:rsid w:val="00573A7F"/>
    <w:rsid w:val="005A75E1"/>
    <w:rsid w:val="005C62A1"/>
    <w:rsid w:val="005E24FF"/>
    <w:rsid w:val="005E57A3"/>
    <w:rsid w:val="00631B84"/>
    <w:rsid w:val="00644908"/>
    <w:rsid w:val="006563DE"/>
    <w:rsid w:val="00662501"/>
    <w:rsid w:val="006757E6"/>
    <w:rsid w:val="00694701"/>
    <w:rsid w:val="00694D52"/>
    <w:rsid w:val="006A5D34"/>
    <w:rsid w:val="006B46A7"/>
    <w:rsid w:val="007156A8"/>
    <w:rsid w:val="00723B16"/>
    <w:rsid w:val="00723C16"/>
    <w:rsid w:val="0077749C"/>
    <w:rsid w:val="007B4AF5"/>
    <w:rsid w:val="007C0CE1"/>
    <w:rsid w:val="007D466A"/>
    <w:rsid w:val="007E6B55"/>
    <w:rsid w:val="007F6CC8"/>
    <w:rsid w:val="008359DD"/>
    <w:rsid w:val="008373E3"/>
    <w:rsid w:val="0087410A"/>
    <w:rsid w:val="00882C90"/>
    <w:rsid w:val="008914C1"/>
    <w:rsid w:val="008D6CA4"/>
    <w:rsid w:val="00900040"/>
    <w:rsid w:val="009040FC"/>
    <w:rsid w:val="00904BB6"/>
    <w:rsid w:val="00917BB4"/>
    <w:rsid w:val="00940CC1"/>
    <w:rsid w:val="00972802"/>
    <w:rsid w:val="00992727"/>
    <w:rsid w:val="00996BC0"/>
    <w:rsid w:val="009B2AC8"/>
    <w:rsid w:val="009B518E"/>
    <w:rsid w:val="009D6360"/>
    <w:rsid w:val="009E53B0"/>
    <w:rsid w:val="009E7D83"/>
    <w:rsid w:val="009F67EF"/>
    <w:rsid w:val="00A124D3"/>
    <w:rsid w:val="00A1363E"/>
    <w:rsid w:val="00A14E4F"/>
    <w:rsid w:val="00A30A28"/>
    <w:rsid w:val="00A44493"/>
    <w:rsid w:val="00A50549"/>
    <w:rsid w:val="00A60657"/>
    <w:rsid w:val="00A665A4"/>
    <w:rsid w:val="00A73982"/>
    <w:rsid w:val="00AA07A6"/>
    <w:rsid w:val="00AA7B06"/>
    <w:rsid w:val="00AB1F12"/>
    <w:rsid w:val="00AC0FE9"/>
    <w:rsid w:val="00AC4BB1"/>
    <w:rsid w:val="00AD2D75"/>
    <w:rsid w:val="00AD5AE3"/>
    <w:rsid w:val="00B1310D"/>
    <w:rsid w:val="00B22580"/>
    <w:rsid w:val="00B30D9A"/>
    <w:rsid w:val="00B57494"/>
    <w:rsid w:val="00B8127D"/>
    <w:rsid w:val="00BF18E6"/>
    <w:rsid w:val="00C00ABF"/>
    <w:rsid w:val="00C02A85"/>
    <w:rsid w:val="00C17906"/>
    <w:rsid w:val="00C440B7"/>
    <w:rsid w:val="00C4792C"/>
    <w:rsid w:val="00C51710"/>
    <w:rsid w:val="00C53AA8"/>
    <w:rsid w:val="00C83FDA"/>
    <w:rsid w:val="00C84AC8"/>
    <w:rsid w:val="00C9288C"/>
    <w:rsid w:val="00CA3BBB"/>
    <w:rsid w:val="00CB63EF"/>
    <w:rsid w:val="00CC5F15"/>
    <w:rsid w:val="00CD0A8D"/>
    <w:rsid w:val="00CE1A88"/>
    <w:rsid w:val="00CE3510"/>
    <w:rsid w:val="00CE6320"/>
    <w:rsid w:val="00CF31D0"/>
    <w:rsid w:val="00CF7977"/>
    <w:rsid w:val="00D64CE7"/>
    <w:rsid w:val="00D9768B"/>
    <w:rsid w:val="00DB38A3"/>
    <w:rsid w:val="00DB69C8"/>
    <w:rsid w:val="00DC00C6"/>
    <w:rsid w:val="00DC55BB"/>
    <w:rsid w:val="00DD47CB"/>
    <w:rsid w:val="00E2732E"/>
    <w:rsid w:val="00E4102A"/>
    <w:rsid w:val="00E523FB"/>
    <w:rsid w:val="00E53297"/>
    <w:rsid w:val="00E814EA"/>
    <w:rsid w:val="00E95AD2"/>
    <w:rsid w:val="00E968E4"/>
    <w:rsid w:val="00EA5E35"/>
    <w:rsid w:val="00EC71A5"/>
    <w:rsid w:val="00EE6321"/>
    <w:rsid w:val="00F147DC"/>
    <w:rsid w:val="00F14940"/>
    <w:rsid w:val="00F23E50"/>
    <w:rsid w:val="00F26D5D"/>
    <w:rsid w:val="00F35499"/>
    <w:rsid w:val="00F42B67"/>
    <w:rsid w:val="00F6239B"/>
    <w:rsid w:val="00F65D90"/>
    <w:rsid w:val="00F723A2"/>
    <w:rsid w:val="00F7398D"/>
    <w:rsid w:val="00F83DBD"/>
    <w:rsid w:val="00F84259"/>
    <w:rsid w:val="00F85D00"/>
    <w:rsid w:val="00FA10A6"/>
    <w:rsid w:val="00FB01D5"/>
    <w:rsid w:val="00FB18B6"/>
    <w:rsid w:val="00FD3653"/>
    <w:rsid w:val="00FD4ED7"/>
    <w:rsid w:val="00FF3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F24CE"/>
  <w15:chartTrackingRefBased/>
  <w15:docId w15:val="{366D2638-7EE4-C94A-A48A-1DEE571A1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A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9B2AC8"/>
  </w:style>
  <w:style w:type="character" w:customStyle="1" w:styleId="searchhistory-search-term">
    <w:name w:val="searchhistory-search-term"/>
    <w:basedOn w:val="DefaultParagraphFont"/>
    <w:rsid w:val="009B2A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Hussain</dc:creator>
  <cp:keywords/>
  <dc:description/>
  <cp:lastModifiedBy>Hannah Hussain</cp:lastModifiedBy>
  <cp:revision>2</cp:revision>
  <dcterms:created xsi:type="dcterms:W3CDTF">2022-03-22T12:11:00Z</dcterms:created>
  <dcterms:modified xsi:type="dcterms:W3CDTF">2022-09-14T11:39:00Z</dcterms:modified>
</cp:coreProperties>
</file>